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314" w:type="dxa"/>
        <w:tblInd w:w="346" w:type="dxa"/>
        <w:tblCellMar>
          <w:top w:w="36" w:type="dxa"/>
          <w:left w:w="106" w:type="dxa"/>
          <w:bottom w:w="0" w:type="dxa"/>
          <w:right w:w="68" w:type="dxa"/>
        </w:tblCellMar>
        <w:tblLook w:val="04A0" w:firstRow="1" w:lastRow="0" w:firstColumn="1" w:lastColumn="0" w:noHBand="0" w:noVBand="1"/>
      </w:tblPr>
      <w:tblGrid>
        <w:gridCol w:w="1431"/>
        <w:gridCol w:w="3384"/>
        <w:gridCol w:w="3499"/>
      </w:tblGrid>
      <w:tr w:rsidR="003D1590">
        <w:trPr>
          <w:trHeight w:val="322"/>
        </w:trPr>
        <w:tc>
          <w:tcPr>
            <w:tcW w:w="481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D1590" w:rsidRPr="00593F0B" w:rsidRDefault="00000000">
            <w:pPr>
              <w:spacing w:after="0"/>
              <w:ind w:left="14"/>
              <w:rPr>
                <w:b/>
                <w:bCs/>
                <w:i/>
                <w:iCs/>
              </w:rPr>
            </w:pPr>
            <w:r w:rsidRPr="00593F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 xml:space="preserve">Table </w:t>
            </w:r>
            <w:r w:rsidR="00593F0B" w:rsidRPr="00593F0B">
              <w:rPr>
                <w:rFonts w:ascii="Times New Roman" w:eastAsia="Times New Roman" w:hAnsi="Times New Roman" w:cs="Times New Roman" w:hint="eastAsia"/>
                <w:b/>
                <w:bCs/>
                <w:i/>
                <w:iCs/>
                <w:sz w:val="24"/>
              </w:rPr>
              <w:t>S</w:t>
            </w:r>
            <w:r w:rsidRPr="00593F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 xml:space="preserve">2: Primers used for </w:t>
            </w:r>
            <w:proofErr w:type="spellStart"/>
            <w:r w:rsidRPr="00593F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>qRT</w:t>
            </w:r>
            <w:proofErr w:type="spellEnd"/>
            <w:r w:rsidRPr="00593F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</w:rPr>
              <w:t xml:space="preserve">–PCR analysis </w:t>
            </w:r>
          </w:p>
        </w:tc>
        <w:tc>
          <w:tcPr>
            <w:tcW w:w="3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D1590" w:rsidRPr="00593F0B" w:rsidRDefault="003D1590">
            <w:pPr>
              <w:rPr>
                <w:b/>
                <w:bCs/>
                <w:i/>
                <w:iCs/>
              </w:rPr>
            </w:pPr>
          </w:p>
        </w:tc>
      </w:tr>
      <w:tr w:rsidR="003D1590">
        <w:trPr>
          <w:trHeight w:val="480"/>
        </w:trPr>
        <w:tc>
          <w:tcPr>
            <w:tcW w:w="14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 xml:space="preserve"> 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 xml:space="preserve">Forward 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 xml:space="preserve">Reverse </w:t>
            </w:r>
          </w:p>
        </w:tc>
      </w:tr>
      <w:tr w:rsidR="003D1590">
        <w:trPr>
          <w:trHeight w:val="946"/>
        </w:trPr>
        <w:tc>
          <w:tcPr>
            <w:tcW w:w="143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POSTN </w:t>
            </w:r>
          </w:p>
        </w:tc>
        <w:tc>
          <w:tcPr>
            <w:tcW w:w="33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201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>AATTAGGCTTGGCATCTGCTCT</w:t>
            </w:r>
          </w:p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G </w:t>
            </w:r>
          </w:p>
        </w:tc>
        <w:tc>
          <w:tcPr>
            <w:tcW w:w="34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CACCGTTTCTCCCTTGCTTACTC </w:t>
            </w:r>
          </w:p>
        </w:tc>
      </w:tr>
      <w:tr w:rsidR="003D1590">
        <w:trPr>
          <w:trHeight w:val="46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NP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TCTGCCCTCTTGAAAAGCA 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TCTGCCCTCTTGAAAAGCA  </w:t>
            </w:r>
          </w:p>
        </w:tc>
      </w:tr>
      <w:tr w:rsidR="003D1590">
        <w:trPr>
          <w:trHeight w:val="46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BNP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TCGGCGCAGTCAGTCGCTT 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GGTGGTCCCAGAGCTGGGGAA  </w:t>
            </w:r>
          </w:p>
        </w:tc>
      </w:tr>
      <w:tr w:rsidR="003D1590">
        <w:trPr>
          <w:trHeight w:val="46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b-MHC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GATCGAGGACCTGATGGTG 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GATGCTCTTCCCAGTTGAGC  </w:t>
            </w:r>
          </w:p>
        </w:tc>
      </w:tr>
      <w:tr w:rsidR="003D1590">
        <w:trPr>
          <w:trHeight w:val="46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Col1a1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TGGATTCCCGTTCGAGTAC 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TGGATTCCCGTTCGAGTAC  </w:t>
            </w:r>
          </w:p>
        </w:tc>
      </w:tr>
      <w:tr w:rsidR="003D1590">
        <w:trPr>
          <w:trHeight w:val="93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fibronectin1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201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>GACCAGTGCCAAGATTCAGAG</w:t>
            </w:r>
          </w:p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CC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TTCCTTCCAGCGACCCGTAGAG </w:t>
            </w:r>
          </w:p>
        </w:tc>
      </w:tr>
      <w:tr w:rsidR="003D1590">
        <w:trPr>
          <w:trHeight w:val="46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Col3a1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CCCAACCCAGAGATCCCATT 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CCCAACCCAGAGATCCCATT  </w:t>
            </w:r>
          </w:p>
        </w:tc>
      </w:tr>
      <w:tr w:rsidR="003D1590">
        <w:trPr>
          <w:trHeight w:val="43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18s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GTCCCTGCCCTTTGTACACA 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CGATCCGAGGGCCTCACTA  </w:t>
            </w:r>
          </w:p>
        </w:tc>
      </w:tr>
      <w:tr w:rsidR="003D1590">
        <w:trPr>
          <w:trHeight w:val="46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-SMA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  <w:ind w:left="5"/>
              <w:jc w:val="both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GTCCCAGACATCAGGGAGTAA 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TCGGATACTTCAGCGTCAGGA  </w:t>
            </w:r>
          </w:p>
        </w:tc>
      </w:tr>
      <w:tr w:rsidR="003D1590">
        <w:trPr>
          <w:trHeight w:val="50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TGF-b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TGTTAAAACTGGCATCTGA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GTCTCTTAGGAAGTAGGT </w:t>
            </w:r>
          </w:p>
        </w:tc>
      </w:tr>
      <w:tr w:rsidR="003D1590">
        <w:trPr>
          <w:trHeight w:val="93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Il-6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201"/>
              <w:ind w:left="5"/>
              <w:jc w:val="both"/>
            </w:pPr>
            <w:r>
              <w:rPr>
                <w:rFonts w:ascii="Times New Roman" w:eastAsia="Times New Roman" w:hAnsi="Times New Roman" w:cs="Times New Roman"/>
                <w:sz w:val="21"/>
              </w:rPr>
              <w:t>ACTTCCATCCAGTTGCCTTCTTG</w:t>
            </w:r>
          </w:p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G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201"/>
            </w:pPr>
            <w:r>
              <w:rPr>
                <w:rFonts w:ascii="Times New Roman" w:eastAsia="Times New Roman" w:hAnsi="Times New Roman" w:cs="Times New Roman"/>
                <w:sz w:val="21"/>
              </w:rPr>
              <w:t>TTAAGCCTCCGACTTCTCAAGTG</w:t>
            </w:r>
          </w:p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G </w:t>
            </w:r>
          </w:p>
        </w:tc>
      </w:tr>
      <w:tr w:rsidR="003D1590">
        <w:trPr>
          <w:trHeight w:val="468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IL-1β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5"/>
              <w:jc w:val="both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CCAGCTTCAAATCTCACAGCAG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jc w:val="both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CTTCTTTGGGTATTGCTTGGGATC </w:t>
            </w:r>
          </w:p>
        </w:tc>
      </w:tr>
      <w:tr w:rsidR="003D1590">
        <w:trPr>
          <w:trHeight w:val="43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rg1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GAACACGGCAGTGGCTTTAAC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TGCTTAGCTCTGTCTGCTTTGC </w:t>
            </w:r>
          </w:p>
        </w:tc>
      </w:tr>
      <w:tr w:rsidR="003D1590">
        <w:trPr>
          <w:trHeight w:val="58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Egr2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1590" w:rsidRDefault="00000000">
            <w:pPr>
              <w:spacing w:after="48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TGCTAGCCCTTTCCGTTGA </w:t>
            </w:r>
          </w:p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1590" w:rsidRDefault="00000000">
            <w:pPr>
              <w:spacing w:after="48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TCTTTTCCGCTGTCCTCGAT  </w:t>
            </w:r>
          </w:p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</w:tr>
      <w:tr w:rsidR="003D1590">
        <w:trPr>
          <w:trHeight w:val="50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TNF-a 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CGGCATGGATCTCAAAGAC 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AGATAGCAAATCGGCTGACG </w:t>
            </w:r>
          </w:p>
        </w:tc>
      </w:tr>
      <w:tr w:rsidR="003D1590">
        <w:trPr>
          <w:trHeight w:val="971"/>
        </w:trPr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D1590" w:rsidRDefault="00000000">
            <w:pPr>
              <w:spacing w:after="0"/>
              <w:ind w:left="14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Ccl2 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D1590" w:rsidRDefault="00000000">
            <w:pPr>
              <w:spacing w:after="48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>CACTCACCTGCTGCTACTCATT</w:t>
            </w:r>
          </w:p>
          <w:p w:rsidR="003D1590" w:rsidRDefault="00000000">
            <w:pPr>
              <w:spacing w:after="48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CG  </w:t>
            </w:r>
          </w:p>
          <w:p w:rsidR="003D1590" w:rsidRDefault="00000000">
            <w:pPr>
              <w:spacing w:after="0"/>
              <w:ind w:left="5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34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D1590" w:rsidRDefault="00000000">
            <w:pPr>
              <w:spacing w:after="48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CTTCTTTGGGACACCTGCTG  </w:t>
            </w:r>
          </w:p>
          <w:p w:rsidR="003D1590" w:rsidRDefault="00000000">
            <w:pP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</w:rPr>
              <w:t xml:space="preserve"> </w:t>
            </w:r>
          </w:p>
        </w:tc>
      </w:tr>
    </w:tbl>
    <w:p w:rsidR="003D1590" w:rsidRDefault="00000000">
      <w:pPr>
        <w:spacing w:after="0"/>
        <w:ind w:left="360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sectPr w:rsidR="003D1590">
      <w:pgSz w:w="11899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590"/>
    <w:rsid w:val="003D1590"/>
    <w:rsid w:val="0059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B8E4D"/>
  <w15:docId w15:val="{5FCA0427-02FB-234A-86E0-676B7E34E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Microsoft Office User</cp:lastModifiedBy>
  <cp:revision>2</cp:revision>
  <dcterms:created xsi:type="dcterms:W3CDTF">2025-06-11T14:29:00Z</dcterms:created>
  <dcterms:modified xsi:type="dcterms:W3CDTF">2025-06-11T14:29:00Z</dcterms:modified>
</cp:coreProperties>
</file>